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43111" w14:textId="77777777" w:rsidR="00832793" w:rsidRPr="00832793" w:rsidRDefault="00832793" w:rsidP="0083279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bidi="ar"/>
          <w14:ligatures w14:val="none"/>
        </w:rPr>
      </w:pPr>
    </w:p>
    <w:p w14:paraId="6B6B4585" w14:textId="77777777" w:rsidR="00832793" w:rsidRPr="00832793" w:rsidRDefault="00832793" w:rsidP="0083279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bidi="ar"/>
          <w14:ligatures w14:val="none"/>
        </w:rPr>
      </w:pPr>
      <w:r w:rsidRPr="00832793">
        <w:rPr>
          <w:rFonts w:ascii="Times New Roman" w:eastAsia="宋体" w:hAnsi="Times New Roman" w:cs="Times New Roman"/>
          <w:b/>
          <w:kern w:val="0"/>
          <w:szCs w:val="21"/>
          <w:lang w:val="en-IN" w:bidi="ar"/>
          <w14:ligatures w14:val="none"/>
        </w:rPr>
        <w:t>Table S1.</w:t>
      </w:r>
      <w:r w:rsidRPr="00832793">
        <w:rPr>
          <w:rFonts w:ascii="Times New Roman" w:eastAsia="宋体" w:hAnsi="Times New Roman" w:cs="Times New Roman"/>
          <w:kern w:val="0"/>
          <w:szCs w:val="21"/>
          <w:lang w:val="en-IN" w:bidi="ar"/>
          <w14:ligatures w14:val="none"/>
        </w:rPr>
        <w:t xml:space="preserve"> </w:t>
      </w:r>
      <w:r w:rsidRPr="00832793">
        <w:rPr>
          <w:rFonts w:ascii="Times New Roman" w:eastAsia="宋体" w:hAnsi="Times New Roman" w:cs="Times New Roman"/>
          <w:b/>
          <w:bCs/>
          <w:kern w:val="0"/>
          <w:szCs w:val="21"/>
          <w:lang w:val="en-IN" w:bidi="ar"/>
          <w14:ligatures w14:val="none"/>
        </w:rPr>
        <w:t>Different expressed circRNAs between severe asthma and healthy control</w:t>
      </w:r>
      <w:r w:rsidRPr="00832793">
        <w:rPr>
          <w:rFonts w:ascii="Times New Roman" w:eastAsia="宋体" w:hAnsi="Times New Roman" w:cs="Times New Roman" w:hint="eastAsia"/>
          <w:b/>
          <w:bCs/>
          <w:kern w:val="0"/>
          <w:szCs w:val="21"/>
          <w:lang w:val="en-IN" w:bidi="ar"/>
          <w14:ligatures w14:val="none"/>
        </w:rPr>
        <w:t>.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701"/>
      </w:tblGrid>
      <w:tr w:rsidR="00832793" w:rsidRPr="00832793" w14:paraId="17BFFDCE" w14:textId="77777777" w:rsidTr="00941C2B">
        <w:trPr>
          <w:trHeight w:val="283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6F22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IN"/>
                <w14:ligatures w14:val="none"/>
              </w:rPr>
              <w:t>circRN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5BA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og</w:t>
            </w: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ldChang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09CA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i/>
                <w:iCs/>
                <w:szCs w:val="21"/>
                <w14:ligatures w14:val="none"/>
              </w:rPr>
              <w:t>P</w:t>
            </w:r>
            <w:r w:rsidRPr="00832793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5C7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/Down</w:t>
            </w:r>
          </w:p>
        </w:tc>
      </w:tr>
      <w:tr w:rsidR="00832793" w:rsidRPr="00832793" w14:paraId="3E4FC9CB" w14:textId="77777777" w:rsidTr="00941C2B">
        <w:trPr>
          <w:trHeight w:val="283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881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36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FB3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.09713146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BB2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01675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E93F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69257D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FD40C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8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A9F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.0163933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6AA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4195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F9D5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D1A016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3FED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8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78DC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.0121789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618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0194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764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56B0FA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558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59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22AF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.0115437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855E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803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53E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91CACC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43AB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6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2915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.000148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1A346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832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9E7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8F92B8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1C59A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A756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9953094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AC2EE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4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025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2DFCF0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06CA5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2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8CE9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9432235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5561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8267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5C6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1ACB42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6D1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9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7D97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9430388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3833A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5306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219D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98963F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88E0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5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51F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9400636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56892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0418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D76D5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E44A3B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CDB7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2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F82FA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9036963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4812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6836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8D7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47E2D9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A4D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0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23D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8995976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8152D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4057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420E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EE6F75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A88A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2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CE4A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8636891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0035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052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4EC3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2F691F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B73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4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80F6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8515622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8DEE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6815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25F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DD3D32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4A71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5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E7406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7820089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F547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322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781B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85CB55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591F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5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257C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760402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1E49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205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1B2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3ED46D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A6128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6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11D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7453377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6675C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5197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C0BB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20572E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C2D8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2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95A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917049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3920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286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AC10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128005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16FA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3BB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91068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6CFE1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7583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D6C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F3AF21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A1A6F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9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FA6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84859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F17D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1900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6CE9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620C29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6533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3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858B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74073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4A37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1945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2D6F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E4C405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D5F6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7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699EB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660023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FAAB9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927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4D8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410DCE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4D87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6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4791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459180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717D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9379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1AFA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74EC05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F75A0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56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452C0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273893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7344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896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D6D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E069A9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4A5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7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B015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146254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60A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085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796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95D23C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65CC7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1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1552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071191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BCEC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194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0838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CF7C4F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33279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0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82CD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6054925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309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419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F2E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5C332C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4BF8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4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7C6B8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983870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6E99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8216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6E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C4CB53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80D7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4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E702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612821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9CBC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289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B3F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37DC35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D022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8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DA5B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605309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01EF1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983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F2B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7B8DDB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B6D4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9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5BBE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308108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A00F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4530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C3E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6895CB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E16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7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1BE4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295212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CDE7F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514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48A2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A151C8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7BD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1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DFD8E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245789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920D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1366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F49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5FF767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F440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8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6CCF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20633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6C24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251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3840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E09AC6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091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495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5079835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752D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6188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9E8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B58BDC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28AC5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1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6837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606389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4AE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2907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241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43F05D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4E5F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2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A60AF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575755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EA8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3564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9F885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5C5C4D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D0E45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3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D4135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547701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73D4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010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7E2D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C1A681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1D669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8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66E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542701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E7A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409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D901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31B4AD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17C1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6342B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533641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0440F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714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3C80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82C8AB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13738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8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4A0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490061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82BA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007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098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1F9EC3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379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2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C2BC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111877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5986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4632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CC8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7A29E8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E782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404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CDD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068270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07EF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9329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F23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AC16B5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83AB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8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270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4013020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01CF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958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204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99ACE1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3FF8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8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2624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991346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3C9C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663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059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9DFB87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09A4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2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8B54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985684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2FA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087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BFBD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467401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B439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5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0C953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964720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45D4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498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B5C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43D7BF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13759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38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338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920170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FE038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951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AF0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815B43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894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4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03914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9109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E8B3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276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248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9ADA03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08D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3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3B20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880764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D0F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294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61C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F797BB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E750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05D4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85294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F1C6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2679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E0F08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57AAD0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ACB6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87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AA1E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714366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6716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058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E970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81BDC8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DD2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2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80CA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689268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DB6DF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537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15599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3391AF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E8615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2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EA295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666598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4071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7677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5E4D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93397C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CD6B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8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8F9C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564653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7298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7029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6008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0F0797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538A3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AF5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37186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51A7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7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5CC6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889ABD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6FCA0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5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650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37186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6FDB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67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33BC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BE9DEB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15F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8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01BDD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220188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DC31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5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7613F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1CD69D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33F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3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E6D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092356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44FE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728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D3CF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3C1DDD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61A03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3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B37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092356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A81E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7289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5065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D67161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68B34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69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2CF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3013539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C04C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5684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2515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5638E6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C6BB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86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20A78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953230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C8CF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709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DB7D5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C707F2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BCB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0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8CA1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915543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DB18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1907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F66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598905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CBDA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6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903BD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860296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558F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178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F799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F48DF5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7190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6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7E1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805849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F7C6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003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33A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12E741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AE16E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2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087A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76799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50402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3039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B9B3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49D0CD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27C54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1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C846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752384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520D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511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DDE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2AFE4A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265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0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047C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717379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3509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5664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C9FB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10F975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E4B65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1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3D3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682229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492B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3892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8D5C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187DB4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2E8E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5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0D26B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66451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936D6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943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925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B55FA7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F332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9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E2ED1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648807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AF907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319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45BC4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CA167C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58F6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2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C22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647967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91F45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147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846C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3F73D1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177C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3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216C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647899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3045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4374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5FA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DD746C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E7C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9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3FDA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613561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97DD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863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20B54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74665C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C3F0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7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EB6A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593967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542A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901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D52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96CA6F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B96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7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8EF5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5750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21B0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25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429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DD8B0B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DA6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5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F377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568665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21A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0028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0F1D0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370E5D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FF3D6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8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E3A7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548797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8DA4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0014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B99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A443E6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2E3FB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8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4F75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548797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4DFD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0014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6219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0B54FF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1AE2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53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6DC7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454121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8CE5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541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50B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283178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CA7E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3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76A7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342498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909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9845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203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D4C296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2970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1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47B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326882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8967B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85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CE86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B20AAC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DD55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0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35073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29836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6368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886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BA6E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61A26C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48F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0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54A7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265406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9AF09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455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D163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C91311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4D8D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6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3340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229774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086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911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A5BE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CA0EA9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15205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8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85788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213087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6E8A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814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CD8C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12AED5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53D46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144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86CE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186420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45B8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484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B65D6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9ACCFC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045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6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D714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171069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4D43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2687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97B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644651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AD23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3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31DD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106951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08A5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473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0C4A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999956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E75F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3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4D4E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106951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D8C7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473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68E8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4132EC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047F5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2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96AD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086163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AF5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823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7B33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C13142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F6746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08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CE4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064367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35A1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8944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FE78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8596D4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F895F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3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9D62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039299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CE69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0919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7F5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69FAA4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21E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5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2468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036052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C702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613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AA62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AB30C1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533D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8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3F8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004574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A414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4969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4719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999403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3196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8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18E5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2004263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E228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1366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0F72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B992CD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13F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0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26E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999869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EF0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6390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FB11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5B3FFA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5A5F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94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1BA13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980566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544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2443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1FDE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E910A3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24E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3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7318D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97292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8D30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533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B49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5EE783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4122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0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543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918072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5B4C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650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9F5E3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63DE07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5AE3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1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7959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885354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6E8EA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811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63A1A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F73D6D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9B3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0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D4FAD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867393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741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0930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B84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95CC9E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04D7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2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DCB4A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798586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0B59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307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05C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964C03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BA1BB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32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677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713548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E812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25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2584C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93713B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F78C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1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8CF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710503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7087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3652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A76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1A14F8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D5D7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2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707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68756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E89E7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64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3E0B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D0A0DD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575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5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36F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662765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4F3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8727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6348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4735B6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2A3A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1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C81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650745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D3CAA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917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134C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52E0BB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664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68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C938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603619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BFE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795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BD95F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CA97D2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4BC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3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D5F9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573933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B9B7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9747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0E7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BE40EC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255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3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0F61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55957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C215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8485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76C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50A84C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1749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4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FF4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544161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3D78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8682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2EF1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A43E81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43D6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7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374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447517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835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8055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001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81BFAC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CB5C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3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6FFF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441075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785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926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2B104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4E1BD7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6FE09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3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69F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364433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34CF8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8686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967D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BBBD7C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2E12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9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7E74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345381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517A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047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51DF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790C3E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21D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84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3AE06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317706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BE8EC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236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842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9EE240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B814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9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F5DEC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303030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FCE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973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897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3E9260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818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4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FCD96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28329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2CD7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0284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235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81CB27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6453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1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DB8C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231479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B875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6154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14A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75F706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834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28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157D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21928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81CB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9763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98C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702C9C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67B5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8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A605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183059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6E933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449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191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5ED211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045A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3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06F3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144993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AA4D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3358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75B0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973827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1B7C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1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961B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125053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A8C1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8674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735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6D88E7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6208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3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F278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107767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35E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0491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843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FB2C9F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DE6F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59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D4B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081292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003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708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A298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69C6C8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B91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7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0ABE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080000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4412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2710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7B41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4BC8FE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B30B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36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8871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037501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A10D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788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1474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680D6E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A0DF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3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260C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1012497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97F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718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C3B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61ECEA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13C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1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3DB96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917250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FDA0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126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F95A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15873A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EAFA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062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8936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889212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2EC5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8348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0F30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E9F16F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5A20F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1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F86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8484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BE8C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2796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8E9D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F360DC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4127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8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9CBE5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847192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3DFD6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7434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FE3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741BDF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BBFC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9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C3B66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842618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3A88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96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A0D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BB2381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222D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02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9FF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772016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70F4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586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0D1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554D83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F09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6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AF5C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760313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A322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474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81318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0E148F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F6775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6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E010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75105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A460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928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C73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483E6F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A13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9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8F31B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67773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72545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7301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9EC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442442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4017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CCA31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631298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8DF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1918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BF418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229C49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D005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9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427B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554616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97D0D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34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2A6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461997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6834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BF1B3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46406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470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8943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CEB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370CFC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48C1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77A2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46406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85AA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8943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DB2D9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46550E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E0AC1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1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35B6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377429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B4CF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8335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8DB4F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192F7A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DCDB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3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DA98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34415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1FE1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896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F29C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E32D17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32E6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4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B274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30289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3F36A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941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205A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7AA724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9BA7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4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83A21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30289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ED962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941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7566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292774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EEE4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4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EA84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30289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1BB71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941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CBA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CFF113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F7B2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8581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093680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C02D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4069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FEA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A3B648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335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2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5733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093680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D5E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4069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2854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7E61F3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8CC9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5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1C90F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4.008385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F157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3029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DFD9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6BE184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82B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8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B2D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778622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CFE4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3952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761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5205D3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B7577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5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A2E5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764739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4334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8564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4A8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E6A33A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57E1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7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33A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695924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4854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6536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5494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0D0554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CE4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D520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590796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5E423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4250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F82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5235F2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635E9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0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3123E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535888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C4B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6599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70E1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B3615B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06C8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9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56A0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429304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929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5746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CE44E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110191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EC69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3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8B86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393746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D8AC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4599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B1BF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DB174E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040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5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20AE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14534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CA1C5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117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ADDAD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23F11B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D78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5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56AA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914534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D733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1171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EE40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7A601B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98102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80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B033C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7952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BF5F6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4674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C44B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2C0933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BC6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3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98EF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79479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5D67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8752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68C7A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4B3D4C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DC38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7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8028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45506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A33DD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044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8586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0E0D07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F60D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1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8092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30042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6E6C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944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FD5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253F0F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AA78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5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3A4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27169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5BF6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894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F91A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B123F3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4EFA4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5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E486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27169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164C3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894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7686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4DB843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0F86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8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7440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913498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B9A0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0931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167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13186A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B615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96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82CF2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860532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52D98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2623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EC96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520ACA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088A4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9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D305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804697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253B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243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B3D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A5DD78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8C81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27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3D99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660550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4699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23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832C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ACCABA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258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1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53C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8423374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1D7A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841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9C9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93E019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E2F4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BD29A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4359651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F3A8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38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5AF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88E235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D049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2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AF54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427211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3FB3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4723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2F7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096050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EFAA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5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61A4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403850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DE3B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1545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C7F2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1E31B9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4AE66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8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604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3641770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941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3049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C9B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914659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A5C8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301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1022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3582883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F68B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952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23E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8C055A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AD9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D650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3468680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0F96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9168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D8D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B0EE83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39A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5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9B4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3468256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0DD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5563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FFD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4E4571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EFE1F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5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CCC5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311175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74E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064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85A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0C9340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EDDA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2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F3D0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2735086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1271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130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C46E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E1B0AC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DCD9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3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9902A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2724809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0840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7967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9E40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7DF28B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78C14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5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B33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2602020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65D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609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F55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68E0D8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AEA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5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6E273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2472165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E22CC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46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C03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AC6438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8F96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2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7417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197082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7FB8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728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3A11B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2B9814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18F5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9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D9B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1951349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214B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9078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21C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D4227A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A148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26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55EA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1917919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189B0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084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148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6189AD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7F28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4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0BA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1383489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B261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906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3F4F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7FA400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F9FD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9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8E7D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1012158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4334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0176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043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B52DDA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76D45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0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BCBC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0686093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A71B8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3195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87D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8F6B5E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0E472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3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CD7E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0553612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4CA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4068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5A15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14A7B8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D04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8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90D6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3.0118930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E9F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24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A39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24F1AE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718B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3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1427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998797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32A0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2274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2F3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C40874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C76A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7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3D658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995067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C7A8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299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482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7150B4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1C6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842F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9529306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0F5B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395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2DA1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EC66E2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5D9C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1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1E7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9529306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63956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3952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83BA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51FB82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7DD1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67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CB859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9400570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D200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2947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7A47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A0CB5B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E80ED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9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D95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9313617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9A5E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5554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C70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7ABCA1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386A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1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7224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89599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EF9F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168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984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8AE7BB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74359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1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3796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89599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87280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1687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7B6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AE10B0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CCE1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6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E6EC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8886211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1A98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42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B17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36C218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70ED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5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1E5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8648564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0111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260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AA5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419C3B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4FC88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6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CDE1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7693504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FE2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0703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BAF36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FE04F6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7513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8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7B0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761874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B0C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1323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86D9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03A014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5238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6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4493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7564915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D44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9206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226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37AF354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5042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8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1B6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7189645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82D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2387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8DAC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1B5695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9CBFC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04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662A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6950849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46CD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0249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FBC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3F1B5B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975F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8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658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6618737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B125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321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38AD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763116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D416A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1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75C5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6574045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343D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1005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624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158E81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A07C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5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D54F0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6358195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44DA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4113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6CA0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17DE3CB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CBA4A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7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7851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615920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D36D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580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678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CCD822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CA39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3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D4A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6040617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7834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857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320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9C404B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05E6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4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8DD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4843625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29D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4500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406DE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E9E428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F6A2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8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E73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4463459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29F26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0070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4C0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9831D3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6AA8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8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E175A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4283930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6B8B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2863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1025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5DA229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05AD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6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D89A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2906089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AA53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4287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146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8FA5DC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D09F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1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2320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2623599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9D8A5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109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2184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89AA9E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D14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2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CF87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2183790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4C4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1305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133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4E585D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517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4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EEA3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.1522715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D0D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914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9FB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AA8B60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4CBE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0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43B0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9559463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E66E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0048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2A31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88D602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5BF5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159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DC4F6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8842670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DEC9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370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F4988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EED509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AF30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8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E976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8830391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7854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7519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0E2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EAAFD0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8C1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2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6A5B5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8739446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3E13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1370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9171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16B0E4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8DD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3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2255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8732072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2F0B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567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D34A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CBE067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0F27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2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7439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7973964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D87A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3215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DAE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1078E8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0A905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0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5051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7794594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58D9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6157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ECD5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3C30FA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F436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3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DAA0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7725856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592CA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6876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11CBC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0F5215B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3C06E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5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2B81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6153723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BC5B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67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63D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7B66398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81A4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2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4AE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4184383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7FB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5353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A7DA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09E7B2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BB0C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0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D3A8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3835118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F188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2119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1A9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24F559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E6F0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1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985E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2854765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6142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5164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1DF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2E3EFEB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94A2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7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4B8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2329703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37A6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6704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A9B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F6741C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BD5F6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23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01FE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2011334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9A1A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498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1DA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6A67D37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27C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31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4EF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1721982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F642F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8008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733F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3147CE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2865C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5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667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1484278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3C48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5817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4C48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5D7EC74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7BE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4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11B0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.0261727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AAA4B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9567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E97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own</w:t>
            </w:r>
          </w:p>
        </w:tc>
      </w:tr>
      <w:tr w:rsidR="00832793" w:rsidRPr="00832793" w14:paraId="4A86FFC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B0B1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6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6AE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7617196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4424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995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E6C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D07F15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0FF4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6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18201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4196924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9505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6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885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B05A37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C2F2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8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D8F6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311228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823E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06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FBD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E18C3D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5D60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0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07F6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9318241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64B4C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046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874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47D86A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EA57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0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BE98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3645483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E1D1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1994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3A16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6C5365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A3E5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0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0CC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3645483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9CE3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1994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740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F13D38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C292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5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7946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8767362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B3E9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1486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BF0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B42692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A6D7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1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9EAF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8049692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D4F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4464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8214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A9F582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7EEE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5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240A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7329018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A266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958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66A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78607D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06CD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8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0E48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6920497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10CA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5232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0C30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F75B22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743A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0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1A5B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6544921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E635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201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6AA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B75ED0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405A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1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E5AC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6358021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1B3C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6997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E5443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7BD9C4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429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8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8CA1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932392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218F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582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C199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F9D58C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035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5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1E2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922646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5937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6724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AF5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A9C1A1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4CF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0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80B9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698709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481C5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3460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30BE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E73638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A102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1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DB5A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293060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2C72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804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2F0F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6C9657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BEB09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83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88D29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254171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03C6D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898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F10E9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8B8D4C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638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0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03E7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235176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D5A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0447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5A2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D3DD4A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C7B0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82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CE19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5104469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AB6C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614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E1D7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550502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148D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4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955C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872663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A2B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760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C9C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8DD070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1EE4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9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D16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820366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884D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203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6BF1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B7A3B9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64851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5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53B2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820366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EE1A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203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9EC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CF10E6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DAC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4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DFD3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677293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1E7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501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56B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FE8D4A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C28B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9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00C3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627949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91871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2762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F7CFB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AA5651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3312D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9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6591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627949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7A71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2762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749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6B39BC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2354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9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7D1B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607616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D3CB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696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5E96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A4E721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6B14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2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FB873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562465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7F3F3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6503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913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449DB5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7A8A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1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1F73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425823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90F9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911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C56F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2C21E8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6F90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185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497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368327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490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7796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E3C32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9CCE1C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1A3B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6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5CD2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4129362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1048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1791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A7F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C462C4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FF6E0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6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2D0C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930070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4D79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3791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8BB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B5AC96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1E49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0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E866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752490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651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457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F2F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2A77D4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ED22F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5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296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745668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30A3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875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C3D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68CCFD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7ED02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0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05736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702861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29894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3868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83D4F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86047F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0EE8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7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EC6F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502896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E3E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1369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9FDF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6ED524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B4BB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7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8134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43786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BFB5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8629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D64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487BE5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7A87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2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ABF55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433068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FCF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0789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81E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05603D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9DEA4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9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312A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17170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3E8E2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8628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14D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E4E516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DDB9E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2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319D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162806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6A5A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851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2ECB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C604A4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641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5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342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058505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0D273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124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6643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CE743D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E88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95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AA543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3058505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6D709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124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503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0AF030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2291B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6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3C973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977738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2A16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119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76C6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3D49CD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13023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3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91B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BB57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196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B232F4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917D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3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59D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BEEC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E30C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2CDF2B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D93B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1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BE9C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6C0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307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27A869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E458D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8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307F7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9749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E9F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1D03B1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8B19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1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8E6F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A083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F62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2C50AA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783B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7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82E1F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22EE6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00D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7F0481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35C8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6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548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BD86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F20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BAAD14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0B75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9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AD37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35F2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309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E5A42F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2AAB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9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A641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AFCE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93060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2C5503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C78EB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92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BCB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778A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13FC5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EEAE8D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A3B61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64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E1F5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5659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603C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3B5913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459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3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23F1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E6DC7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50B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8D4B4B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910C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7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6431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699345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C913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90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CC45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92054B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4AC8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1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FBF3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492441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B8D5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691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E9604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3B44D2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5FF7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6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93D6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480860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97DC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324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27D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0C99DC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11E6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95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7F65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395704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B12AF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1160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C904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0E6BF1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B711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507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198C4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2407666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27B0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2554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9E8F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6B58D3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3D626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8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F487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215866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FB0B4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1888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C779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5EA89B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F64B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1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B73D2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950977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B2DF3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868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ACC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9C5B48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B222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7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FB1D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739518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86DB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4267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AFE3D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065591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AAB8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28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7673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738531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4382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7114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4EF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481DF7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16D14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8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6713B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684223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C309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8559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1EEC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C7DEBC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65F71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5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650E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665486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19A1C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8477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611C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616215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9F41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7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A64AA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585082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8A03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828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BE50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C16311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8F3F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8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845F3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583716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4681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9717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0EDF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B46E04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660B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BFC3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569396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66AAA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4724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AECE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F68522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17CC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6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0D453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569396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25D68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4724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2E6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EE628B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25B79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3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189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517354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0E7FC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4937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4937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5E339E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B5E4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3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E91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432644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30D7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3071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5031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793759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3048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1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470AF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314633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7D16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84176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8305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1AB1AE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13D31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035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6D98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238769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23C94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7537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DED0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BE3019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3314D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6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238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104003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5D9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9450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674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C3ED93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C013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9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BA2B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084030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64B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01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4B9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11327C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1EFB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9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3E7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1084030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8247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013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C3D9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90EB14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E94B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856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981863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A4E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0414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A14D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22BD52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B3F8E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8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61EA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770261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71E0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7507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E5E1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F16996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CC8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71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D425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758713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A7DD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1269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C52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88ADA7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078B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3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7B2A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708314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214D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156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BA2A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64A7C7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C21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D411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702857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91BC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3070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ABF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F61BBE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95D4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10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6880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702857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CCDF7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3070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A6ADA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43A92A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73A3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0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61CE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664063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48F6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3614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4A77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15FED5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99A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7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4F3E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605970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2B1B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774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9EC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A26D7D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20F8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2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E63A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575462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E96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177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E84EE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2C9DDE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3345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6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04A6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575462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8400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177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1F8F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15ED2F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52F2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9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D1A8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510532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90876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5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733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A015E4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F31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7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CA7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411530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C1F61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334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BA68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76C9F8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8A37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2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8EC9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384339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7B2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676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AE41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F24BD1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316DE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4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5187D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34468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6006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377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B38F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5AE5AF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6C3B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5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0263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.018459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5FB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437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64F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AC4945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52E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86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24343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874622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2E7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3839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EB64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AAA505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7ADA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15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534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825881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7FA6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4110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CC5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307121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D8859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8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8A2B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825881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A77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4110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8DDA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13061C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EE52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05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B93A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763478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A58C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407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C57C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49BD22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506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15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89C1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756235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6B7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6772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488E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7CF32B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DAD1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6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ABB99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716787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FA949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061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439E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2778D8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91C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8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14FC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595459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38F0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8904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609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9EBB2B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D23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2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0F24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562975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1C7B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4451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5A79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C8070B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33BBF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7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BE05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558559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F3A5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0690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7FF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5565CA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0F9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0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1974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533438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1E8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269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B0D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5A8666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2E62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5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82693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471353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0BC5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9903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A14A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7443F5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6E9D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2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71D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459231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5FED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2804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4F26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E4FF50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3E07D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0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BF1E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436979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23C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0124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927F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8BEF0F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78828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5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3580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9332259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8D366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43867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C24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09258E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2F45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67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72A9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984978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49A2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156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EAB7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9F6D61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69542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3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CF66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78639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54E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838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46F8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BFA411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7F56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1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2408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78639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728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838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6E8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E04A41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A0D46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08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00FF0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755034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4B5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84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FCF9B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DB8C12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17F28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1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C107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722176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3C4DA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069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7B6A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8EE485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D7980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7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F096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722176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C758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0698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B66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218982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5A47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9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82BDD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473095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BA17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034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1B08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44D628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92EC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059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9C2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3668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35BB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91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1A8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ABB697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C96D8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33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7C568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3668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1105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91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1305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C9541D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C8ED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9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5B158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836685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54A8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91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E0010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F45DD0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0BA1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82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F83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7772368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D50D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304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4C0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A0DFD2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C49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365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D6E16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7413749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911E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3945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4653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DBBB4B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B627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7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0A9B6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6594114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F9A4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968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6FE0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BD5A22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10EBC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6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332C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996036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3C55B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4700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070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816B01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BA472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14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851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5169136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1D3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0687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87D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DF6456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6F2C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48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F95D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3573052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2C62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3674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851C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FD9870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D1D29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7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88D7F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0495873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D1711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1394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CB49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53E1AB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1F21B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4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E40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0029009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EE9CB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85948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FE1A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4285A7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3C2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81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9702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0008959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4A68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276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4309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19ED90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23194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94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8DFD1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9842458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3CA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280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F60E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B92C0D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96A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5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5E2D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9366598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BB35F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8182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1BD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47B95C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FC9D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9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389CE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8294233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E936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34714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CF019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C3F96B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2EC4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7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45575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8064721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349AF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0940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2ADBD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E98167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621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2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AFEF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906534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7E4F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2885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BFC3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83B1F2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A27B1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6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59137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622582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4CD50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3073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94959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9E499E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2764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23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19F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7389013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88EE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1236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3F8B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D6BDA3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F256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8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CA7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926042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22786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5334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71CA5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2C048A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9F912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22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9053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816479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F034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49725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C67A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949AAC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AF2A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45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06B3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512957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BB8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8346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007D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62652B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2A89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7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EFF6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192108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D651D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048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0E718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BE01C1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0D8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77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BCB20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6192108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6B94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0484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FF4A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917EAD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A3AC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51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15D4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5699314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74B4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469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EE65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3FB17F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98A2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9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1E0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5671629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50B4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5319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FAC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28F468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D3B69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23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0F13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4551191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017D9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9218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C5B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0C31B9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9224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7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AB24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4549295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B7080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236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C60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995C5A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6E10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6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47E1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4179293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966A3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2307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7661E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C8E92A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CCC4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9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7CA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2816215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037C3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0178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1E58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20D4E6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CF63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5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DBAB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2040680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112DE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068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1A3FC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B00A05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854CC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2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DEA70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1602405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AE81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64751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5F8A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FF3E07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131D1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8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50CBA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1587417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A0E7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215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DD4D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A4ECFF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F7772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3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A2A3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752430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6A363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2134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EA0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D6A038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8D35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93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062B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752430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E719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2134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5B2D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C9C7B4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16E2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0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9D2F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478954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EEF4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76949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FB6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AE272F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32C6C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6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FFEA8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302439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40B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05633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BD1B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AB24DB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1D98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7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301C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147442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C84B8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58404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5FC7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203858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5B8CE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483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39D28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071494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4EB05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94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F69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F9B364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2712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24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F597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995800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B62B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5507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8AB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42F25F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7D9EF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48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47BE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399208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6C8F0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8033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B7045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97FC31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CF9DB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87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E339E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137026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31D98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771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375E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2FC5FF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B1E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4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FE7F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5454096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C38AD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4122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B2EB5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A9914D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B943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4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723FB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897967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028C9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505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D78F1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13032E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C21C0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47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B20A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701558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E058C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7914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B517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2C5E31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1D42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7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3A54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291867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7EC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1408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769F3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A8D229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A667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45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DDEB3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901478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5D3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550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DD081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12D76F6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75D86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4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B82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550176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BA9FA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224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C51D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57E071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396F8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hsa_circ_00056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7804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48556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63C57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4556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9BF7C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22564B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360E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308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9BD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128453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9B02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1909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D854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BA993C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6445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30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C8480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2139886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7FCB4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674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50B2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3A535B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75DE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5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FA8FF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1019913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717B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18214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9D5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B13FEB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0A781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1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AEA0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0819148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585E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4226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C570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9EB8D3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2065E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01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F27FF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0819148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2455A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4226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F81FD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11BA31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67E8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89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81F1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94434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0DC17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48950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3803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54CE7D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C77A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4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73A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8911799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B5D17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59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1D88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8B01AF3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72EC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28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7A2B9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738600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E6E2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78679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FAA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6561E7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06A24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2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BB0D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662189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C136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1379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1347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A30AA3F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C347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03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D4B22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413672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C2AF7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41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1943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056B5AA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014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03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25BF8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413672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31B55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41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600B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833A5F7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4094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3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64F6C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341687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5C388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4636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0DBF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E8BBA0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72CBB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4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FE4DA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270577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4CF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2734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CF6CC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EC60DB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6C3B7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2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32226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655320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5F22B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97913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370A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1893E3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08E4C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15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3E2C5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540763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3700D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9990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7CA5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78DD53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24DE6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2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523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509116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F0E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09019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C6F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854960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991C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71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9A16E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382488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6D315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215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AFB3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A5CDD6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0C0F4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645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2682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272891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53D40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1410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9DB3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A813CD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65FE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38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A16A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054317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3060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3581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B888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191E901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070A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4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24CB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744460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AB5E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6323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0A475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31B1F20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4B6A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7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004F6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275522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F4073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156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614D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8E5D9B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85FB5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7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084E4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275522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B129C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31561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BB1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85686BE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DDD57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92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53E2F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991897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38082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6810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DD73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E9BF0A2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7BE31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420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C4C34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861591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852CC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9736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4876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590DFD8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6B4B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369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45B08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539309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914811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783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8669A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541E1BB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E8650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4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792F5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273556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19D60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9317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39D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339DF6ED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A740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16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E218F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2192387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E5AA0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5011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B9B69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03DFC6C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16AD8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81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0CD0B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7551890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AEE14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4537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06405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1453D9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DA042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254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E450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599531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AF6D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69817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D1D2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1CBFFBFC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586F1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31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AAD02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535852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F1E63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9461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D8FB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6E033CD9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32C07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64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0EB8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3543325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D58FD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5766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0BC14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79039B4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2528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304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65156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1285036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F3F79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07597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6F86B9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78B52005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0287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4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1CF202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972286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7D2CF7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8785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2CB7C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F7A1AA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9A671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14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70A568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9722869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6636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68785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9FE0A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218B351B" w14:textId="77777777" w:rsidTr="00941C2B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5DEE3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158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84A2A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51551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91D7BF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29954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E6D7E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  <w:tr w:rsidR="00832793" w:rsidRPr="00832793" w14:paraId="48089B1A" w14:textId="77777777" w:rsidTr="00941C2B">
        <w:trPr>
          <w:trHeight w:val="283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12316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sa_circ_000601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C01A0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1694920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709B4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24058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C092B" w14:textId="77777777" w:rsidR="00832793" w:rsidRPr="00832793" w:rsidRDefault="00832793" w:rsidP="0083279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p</w:t>
            </w:r>
          </w:p>
        </w:tc>
      </w:tr>
    </w:tbl>
    <w:p w14:paraId="0D32FE2E" w14:textId="77777777" w:rsidR="00832793" w:rsidRPr="00832793" w:rsidRDefault="00832793" w:rsidP="0083279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bidi="ar"/>
          <w14:ligatures w14:val="none"/>
        </w:rPr>
      </w:pPr>
    </w:p>
    <w:p w14:paraId="784DD3FE" w14:textId="77777777" w:rsidR="00832793" w:rsidRPr="00832793" w:rsidRDefault="00832793" w:rsidP="0083279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  <w:r w:rsidRPr="00832793">
        <w:rPr>
          <w:rFonts w:ascii="Times New Roman" w:eastAsia="宋体" w:hAnsi="Times New Roman" w:cs="Times New Roman"/>
          <w:b/>
          <w:bCs/>
          <w:szCs w:val="21"/>
          <w14:ligatures w14:val="none"/>
        </w:rPr>
        <w:t>Table S2. The sequences of primers.</w:t>
      </w:r>
    </w:p>
    <w:tbl>
      <w:tblPr>
        <w:tblStyle w:val="TableNormal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3"/>
        <w:gridCol w:w="3446"/>
        <w:gridCol w:w="3216"/>
      </w:tblGrid>
      <w:tr w:rsidR="00832793" w:rsidRPr="00832793" w14:paraId="61666D7B" w14:textId="77777777" w:rsidTr="00941C2B">
        <w:trPr>
          <w:trHeight w:val="340"/>
        </w:trPr>
        <w:tc>
          <w:tcPr>
            <w:tcW w:w="1843" w:type="dxa"/>
            <w:tcBorders>
              <w:top w:val="single" w:sz="12" w:space="0" w:color="000000"/>
              <w:bottom w:val="single" w:sz="12" w:space="0" w:color="auto"/>
            </w:tcBorders>
          </w:tcPr>
          <w:p w14:paraId="5CCABAB2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Primer</w:t>
            </w:r>
          </w:p>
        </w:tc>
        <w:tc>
          <w:tcPr>
            <w:tcW w:w="3446" w:type="dxa"/>
            <w:tcBorders>
              <w:top w:val="single" w:sz="12" w:space="0" w:color="000000"/>
              <w:bottom w:val="single" w:sz="12" w:space="0" w:color="auto"/>
            </w:tcBorders>
          </w:tcPr>
          <w:p w14:paraId="68692F94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Forward primer (5’-3’)</w:t>
            </w:r>
          </w:p>
        </w:tc>
        <w:tc>
          <w:tcPr>
            <w:tcW w:w="3216" w:type="dxa"/>
            <w:tcBorders>
              <w:top w:val="single" w:sz="12" w:space="0" w:color="000000"/>
              <w:bottom w:val="single" w:sz="12" w:space="0" w:color="auto"/>
            </w:tcBorders>
          </w:tcPr>
          <w:p w14:paraId="265336B4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Reverse primer (5’-3’)</w:t>
            </w:r>
          </w:p>
        </w:tc>
      </w:tr>
      <w:tr w:rsidR="00832793" w:rsidRPr="00832793" w14:paraId="5DFB6C6A" w14:textId="77777777" w:rsidTr="00941C2B">
        <w:trPr>
          <w:trHeight w:val="340"/>
        </w:trPr>
        <w:tc>
          <w:tcPr>
            <w:tcW w:w="1843" w:type="dxa"/>
            <w:tcBorders>
              <w:top w:val="single" w:sz="12" w:space="0" w:color="auto"/>
            </w:tcBorders>
          </w:tcPr>
          <w:p w14:paraId="3182FC93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β-actin</w:t>
            </w:r>
          </w:p>
        </w:tc>
        <w:tc>
          <w:tcPr>
            <w:tcW w:w="3446" w:type="dxa"/>
            <w:tcBorders>
              <w:top w:val="single" w:sz="12" w:space="0" w:color="auto"/>
            </w:tcBorders>
          </w:tcPr>
          <w:p w14:paraId="092054AB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CTCCCAAGTCCACACAGG</w:t>
            </w:r>
          </w:p>
        </w:tc>
        <w:tc>
          <w:tcPr>
            <w:tcW w:w="3216" w:type="dxa"/>
            <w:tcBorders>
              <w:top w:val="single" w:sz="12" w:space="0" w:color="auto"/>
            </w:tcBorders>
          </w:tcPr>
          <w:p w14:paraId="385CDF9D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GCACGAAGGCTCATCA</w:t>
            </w:r>
          </w:p>
        </w:tc>
      </w:tr>
      <w:tr w:rsidR="00832793" w:rsidRPr="00832793" w14:paraId="5F5FE0A3" w14:textId="77777777" w:rsidTr="00941C2B">
        <w:trPr>
          <w:trHeight w:val="340"/>
        </w:trPr>
        <w:tc>
          <w:tcPr>
            <w:tcW w:w="1843" w:type="dxa"/>
          </w:tcPr>
          <w:p w14:paraId="117B0B4F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Hsa_circ_0001875</w:t>
            </w:r>
          </w:p>
        </w:tc>
        <w:tc>
          <w:tcPr>
            <w:tcW w:w="3446" w:type="dxa"/>
          </w:tcPr>
          <w:p w14:paraId="386D7F49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CACATTACTTAGGTTGCACAG</w:t>
            </w:r>
          </w:p>
        </w:tc>
        <w:tc>
          <w:tcPr>
            <w:tcW w:w="3216" w:type="dxa"/>
          </w:tcPr>
          <w:p w14:paraId="5BB8E617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GTTCCGGCTCAGTTTTAGG</w:t>
            </w:r>
          </w:p>
        </w:tc>
      </w:tr>
      <w:tr w:rsidR="00832793" w:rsidRPr="00832793" w14:paraId="57AAC91F" w14:textId="77777777" w:rsidTr="00941C2B">
        <w:trPr>
          <w:trHeight w:val="340"/>
        </w:trPr>
        <w:tc>
          <w:tcPr>
            <w:tcW w:w="1843" w:type="dxa"/>
          </w:tcPr>
          <w:p w14:paraId="7C39B6B6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 xml:space="preserve">Hsa_circ_0001875 </w:t>
            </w: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lastRenderedPageBreak/>
              <w:t>(convergent)</w:t>
            </w:r>
          </w:p>
        </w:tc>
        <w:tc>
          <w:tcPr>
            <w:tcW w:w="3446" w:type="dxa"/>
          </w:tcPr>
          <w:p w14:paraId="4D235ABA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lastRenderedPageBreak/>
              <w:t>TACGCAACATTCAGGACACC</w:t>
            </w:r>
          </w:p>
        </w:tc>
        <w:tc>
          <w:tcPr>
            <w:tcW w:w="3216" w:type="dxa"/>
          </w:tcPr>
          <w:p w14:paraId="605C8017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AGTCATACGCAACCAAGCC</w:t>
            </w:r>
          </w:p>
        </w:tc>
      </w:tr>
      <w:tr w:rsidR="00832793" w:rsidRPr="00832793" w14:paraId="2A6AA377" w14:textId="77777777" w:rsidTr="00941C2B">
        <w:trPr>
          <w:trHeight w:val="340"/>
        </w:trPr>
        <w:tc>
          <w:tcPr>
            <w:tcW w:w="1843" w:type="dxa"/>
          </w:tcPr>
          <w:p w14:paraId="4DF29123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FAM120A</w:t>
            </w:r>
          </w:p>
        </w:tc>
        <w:tc>
          <w:tcPr>
            <w:tcW w:w="3446" w:type="dxa"/>
          </w:tcPr>
          <w:p w14:paraId="6DB6D49D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ATCTGGCTTCCTTTCACTGGA</w:t>
            </w:r>
          </w:p>
        </w:tc>
        <w:tc>
          <w:tcPr>
            <w:tcW w:w="3216" w:type="dxa"/>
          </w:tcPr>
          <w:p w14:paraId="1A077044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CGTTCCGGCTCAGTTTTAGG</w:t>
            </w:r>
          </w:p>
        </w:tc>
      </w:tr>
      <w:tr w:rsidR="00832793" w:rsidRPr="00832793" w14:paraId="57E16987" w14:textId="77777777" w:rsidTr="00941C2B">
        <w:trPr>
          <w:trHeight w:val="340"/>
        </w:trPr>
        <w:tc>
          <w:tcPr>
            <w:tcW w:w="1843" w:type="dxa"/>
          </w:tcPr>
          <w:p w14:paraId="580DE000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P1</w:t>
            </w:r>
          </w:p>
        </w:tc>
        <w:tc>
          <w:tcPr>
            <w:tcW w:w="3446" w:type="dxa"/>
          </w:tcPr>
          <w:p w14:paraId="27573CB0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TTTGATGTGTGGGCTTCT</w:t>
            </w:r>
          </w:p>
        </w:tc>
        <w:tc>
          <w:tcPr>
            <w:tcW w:w="3216" w:type="dxa"/>
          </w:tcPr>
          <w:p w14:paraId="58BFF9DD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GGCTGATGCTCCTTATTG</w:t>
            </w:r>
          </w:p>
        </w:tc>
      </w:tr>
      <w:tr w:rsidR="00832793" w:rsidRPr="00832793" w14:paraId="0820C3FC" w14:textId="77777777" w:rsidTr="00941C2B">
        <w:trPr>
          <w:trHeight w:val="340"/>
        </w:trPr>
        <w:tc>
          <w:tcPr>
            <w:tcW w:w="1843" w:type="dxa"/>
          </w:tcPr>
          <w:p w14:paraId="7D9A3C80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U6</w:t>
            </w:r>
          </w:p>
        </w:tc>
        <w:tc>
          <w:tcPr>
            <w:tcW w:w="3446" w:type="dxa"/>
          </w:tcPr>
          <w:p w14:paraId="21100040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GGAACGCTTCACGAATTTGCG</w:t>
            </w:r>
          </w:p>
        </w:tc>
        <w:tc>
          <w:tcPr>
            <w:tcW w:w="3216" w:type="dxa"/>
          </w:tcPr>
          <w:p w14:paraId="7DE65390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GGAACGCTTCACGAATTTGCG</w:t>
            </w:r>
          </w:p>
        </w:tc>
      </w:tr>
      <w:tr w:rsidR="00832793" w:rsidRPr="00832793" w14:paraId="6E0451E6" w14:textId="77777777" w:rsidTr="00941C2B">
        <w:trPr>
          <w:trHeight w:val="340"/>
        </w:trPr>
        <w:tc>
          <w:tcPr>
            <w:tcW w:w="1843" w:type="dxa"/>
          </w:tcPr>
          <w:p w14:paraId="6C0B5A02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Hsa-miR-31-5p</w:t>
            </w:r>
          </w:p>
        </w:tc>
        <w:tc>
          <w:tcPr>
            <w:tcW w:w="3446" w:type="dxa"/>
          </w:tcPr>
          <w:p w14:paraId="0A88F92A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TTTGATGTGTGGGCTTCT</w:t>
            </w:r>
          </w:p>
        </w:tc>
        <w:tc>
          <w:tcPr>
            <w:tcW w:w="3216" w:type="dxa"/>
          </w:tcPr>
          <w:p w14:paraId="43CB6C3E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GGCTGATGCTCCTTATTG</w:t>
            </w:r>
          </w:p>
        </w:tc>
      </w:tr>
      <w:tr w:rsidR="00832793" w:rsidRPr="00832793" w14:paraId="15D0714D" w14:textId="77777777" w:rsidTr="00941C2B">
        <w:trPr>
          <w:trHeight w:val="340"/>
        </w:trPr>
        <w:tc>
          <w:tcPr>
            <w:tcW w:w="1843" w:type="dxa"/>
          </w:tcPr>
          <w:p w14:paraId="36C6DA6B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IL-6</w:t>
            </w:r>
          </w:p>
        </w:tc>
        <w:tc>
          <w:tcPr>
            <w:tcW w:w="3446" w:type="dxa"/>
          </w:tcPr>
          <w:p w14:paraId="05B60A13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TAGCCGCCCCACACAGA</w:t>
            </w:r>
          </w:p>
        </w:tc>
        <w:tc>
          <w:tcPr>
            <w:tcW w:w="3216" w:type="dxa"/>
          </w:tcPr>
          <w:p w14:paraId="33AD2E28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ATGTCTCCTTTCTCAGGGCT</w:t>
            </w:r>
          </w:p>
        </w:tc>
      </w:tr>
      <w:tr w:rsidR="00832793" w:rsidRPr="00832793" w14:paraId="307D37F5" w14:textId="77777777" w:rsidTr="00941C2B">
        <w:trPr>
          <w:trHeight w:val="340"/>
        </w:trPr>
        <w:tc>
          <w:tcPr>
            <w:tcW w:w="1843" w:type="dxa"/>
          </w:tcPr>
          <w:p w14:paraId="7897565C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NF-α</w:t>
            </w:r>
          </w:p>
        </w:tc>
        <w:tc>
          <w:tcPr>
            <w:tcW w:w="3446" w:type="dxa"/>
          </w:tcPr>
          <w:p w14:paraId="60D8FAE2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CCTCCTTCAGACACCCT</w:t>
            </w:r>
          </w:p>
        </w:tc>
        <w:tc>
          <w:tcPr>
            <w:tcW w:w="3216" w:type="dxa"/>
          </w:tcPr>
          <w:p w14:paraId="7F1DACDB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GTTGCCAGCACTTCACT</w:t>
            </w:r>
          </w:p>
        </w:tc>
      </w:tr>
      <w:tr w:rsidR="00832793" w:rsidRPr="00832793" w14:paraId="79F56F84" w14:textId="77777777" w:rsidTr="00941C2B">
        <w:trPr>
          <w:trHeight w:val="340"/>
        </w:trPr>
        <w:tc>
          <w:tcPr>
            <w:tcW w:w="1843" w:type="dxa"/>
            <w:tcBorders>
              <w:bottom w:val="single" w:sz="12" w:space="0" w:color="auto"/>
            </w:tcBorders>
          </w:tcPr>
          <w:p w14:paraId="4ED88925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IL-1β</w:t>
            </w:r>
          </w:p>
        </w:tc>
        <w:tc>
          <w:tcPr>
            <w:tcW w:w="3446" w:type="dxa"/>
            <w:tcBorders>
              <w:bottom w:val="single" w:sz="12" w:space="0" w:color="auto"/>
            </w:tcBorders>
          </w:tcPr>
          <w:p w14:paraId="641233CB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TGAGTCTGCCCAGTTCC</w:t>
            </w:r>
          </w:p>
        </w:tc>
        <w:tc>
          <w:tcPr>
            <w:tcW w:w="3216" w:type="dxa"/>
            <w:tcBorders>
              <w:bottom w:val="single" w:sz="12" w:space="0" w:color="auto"/>
            </w:tcBorders>
          </w:tcPr>
          <w:p w14:paraId="2959ED68" w14:textId="77777777" w:rsidR="00832793" w:rsidRPr="00832793" w:rsidRDefault="00832793" w:rsidP="0083279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TTTCTGCTTGAGAGGTGCT</w:t>
            </w:r>
          </w:p>
        </w:tc>
      </w:tr>
    </w:tbl>
    <w:p w14:paraId="57C418C2" w14:textId="77777777" w:rsidR="00832793" w:rsidRPr="00832793" w:rsidRDefault="00832793" w:rsidP="00832793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p w14:paraId="18F6A36B" w14:textId="77777777" w:rsidR="00832793" w:rsidRPr="00832793" w:rsidRDefault="00832793" w:rsidP="00832793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  <w14:ligatures w14:val="none"/>
        </w:rPr>
      </w:pPr>
      <w:r w:rsidRPr="00832793">
        <w:rPr>
          <w:rFonts w:ascii="Times New Roman" w:eastAsia="宋体" w:hAnsi="Times New Roman" w:cs="Times New Roman"/>
          <w:b/>
          <w:bCs/>
          <w:szCs w:val="21"/>
          <w14:ligatures w14:val="none"/>
        </w:rPr>
        <w:t>Table S</w:t>
      </w:r>
      <w:r w:rsidRPr="00832793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3</w:t>
      </w:r>
      <w:r w:rsidRPr="00832793">
        <w:rPr>
          <w:rFonts w:ascii="Times New Roman" w:eastAsia="宋体" w:hAnsi="Times New Roman" w:cs="Times New Roman"/>
          <w:b/>
          <w:bCs/>
          <w:szCs w:val="21"/>
          <w14:ligatures w14:val="none"/>
        </w:rPr>
        <w:t>. The sequences of siRNAs.</w:t>
      </w:r>
    </w:p>
    <w:tbl>
      <w:tblPr>
        <w:tblStyle w:val="TableNormal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3260"/>
      </w:tblGrid>
      <w:tr w:rsidR="00832793" w:rsidRPr="00832793" w14:paraId="38E2F366" w14:textId="77777777" w:rsidTr="00941C2B">
        <w:trPr>
          <w:trHeight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8E80AA6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iRNA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08ED66CA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ense (5’-3’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168CF6C0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ntisense (5’-3’)</w:t>
            </w:r>
          </w:p>
        </w:tc>
      </w:tr>
      <w:tr w:rsidR="00832793" w:rsidRPr="00832793" w14:paraId="069D8DAB" w14:textId="77777777" w:rsidTr="00941C2B">
        <w:trPr>
          <w:trHeight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75A06D1D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Negative control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686E24E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UUCUCCGAACGUGUCACGUTT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1FA48C0D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CGUGACACGUUCGGAGAATT</w:t>
            </w:r>
          </w:p>
        </w:tc>
      </w:tr>
      <w:tr w:rsidR="00832793" w:rsidRPr="00832793" w14:paraId="044ED6CB" w14:textId="77777777" w:rsidTr="00941C2B">
        <w:trPr>
          <w:trHeight w:val="340"/>
        </w:trPr>
        <w:tc>
          <w:tcPr>
            <w:tcW w:w="1985" w:type="dxa"/>
          </w:tcPr>
          <w:p w14:paraId="65507C69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i-circ-0001875-1</w:t>
            </w:r>
          </w:p>
        </w:tc>
        <w:tc>
          <w:tcPr>
            <w:tcW w:w="3260" w:type="dxa"/>
          </w:tcPr>
          <w:p w14:paraId="5BC1B730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UUGGAUUCAUUACACCAC</w:t>
            </w:r>
          </w:p>
        </w:tc>
        <w:tc>
          <w:tcPr>
            <w:tcW w:w="3260" w:type="dxa"/>
          </w:tcPr>
          <w:p w14:paraId="319D8D9F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AACCUAAGUAAUGUGGUG</w:t>
            </w:r>
          </w:p>
        </w:tc>
      </w:tr>
      <w:tr w:rsidR="00832793" w:rsidRPr="00832793" w14:paraId="7D350590" w14:textId="77777777" w:rsidTr="00941C2B">
        <w:trPr>
          <w:trHeight w:val="340"/>
        </w:trPr>
        <w:tc>
          <w:tcPr>
            <w:tcW w:w="1985" w:type="dxa"/>
          </w:tcPr>
          <w:p w14:paraId="5F92EEE7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i-circ-0001875-2</w:t>
            </w:r>
          </w:p>
        </w:tc>
        <w:tc>
          <w:tcPr>
            <w:tcW w:w="3260" w:type="dxa"/>
          </w:tcPr>
          <w:p w14:paraId="22E406DC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ACAUUACUUAGGUUGCAC</w:t>
            </w:r>
          </w:p>
        </w:tc>
        <w:tc>
          <w:tcPr>
            <w:tcW w:w="3260" w:type="dxa"/>
          </w:tcPr>
          <w:p w14:paraId="20E7F1D4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UGCAACCUAAGUAAUGUG</w:t>
            </w:r>
          </w:p>
        </w:tc>
      </w:tr>
      <w:tr w:rsidR="00832793" w:rsidRPr="00832793" w14:paraId="617D9DB2" w14:textId="77777777" w:rsidTr="00941C2B">
        <w:trPr>
          <w:trHeight w:val="340"/>
        </w:trPr>
        <w:tc>
          <w:tcPr>
            <w:tcW w:w="1985" w:type="dxa"/>
          </w:tcPr>
          <w:p w14:paraId="76236450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miR-31-5p mimics</w:t>
            </w:r>
          </w:p>
        </w:tc>
        <w:tc>
          <w:tcPr>
            <w:tcW w:w="3260" w:type="dxa"/>
          </w:tcPr>
          <w:p w14:paraId="46CC4CC5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GGCAAGAUGCUGGCAUAGC</w:t>
            </w:r>
          </w:p>
        </w:tc>
        <w:tc>
          <w:tcPr>
            <w:tcW w:w="3260" w:type="dxa"/>
          </w:tcPr>
          <w:p w14:paraId="26A9F736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UAUGCCAGCAUCUUGCCUUU</w:t>
            </w:r>
          </w:p>
        </w:tc>
      </w:tr>
      <w:tr w:rsidR="00832793" w:rsidRPr="00832793" w14:paraId="6FAB7186" w14:textId="77777777" w:rsidTr="00941C2B">
        <w:trPr>
          <w:trHeight w:val="340"/>
        </w:trPr>
        <w:tc>
          <w:tcPr>
            <w:tcW w:w="1985" w:type="dxa"/>
          </w:tcPr>
          <w:p w14:paraId="2B178FA8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inhibitor NC</w:t>
            </w:r>
          </w:p>
        </w:tc>
        <w:tc>
          <w:tcPr>
            <w:tcW w:w="3260" w:type="dxa"/>
          </w:tcPr>
          <w:p w14:paraId="41EED947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AGUACUUUUGUGUAGUACAA</w:t>
            </w:r>
          </w:p>
        </w:tc>
        <w:tc>
          <w:tcPr>
            <w:tcW w:w="3260" w:type="dxa"/>
          </w:tcPr>
          <w:p w14:paraId="031249F2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hint="eastAsia"/>
                <w:szCs w:val="21"/>
                <w14:ligatures w14:val="none"/>
              </w:rPr>
              <w:t>\</w:t>
            </w:r>
          </w:p>
        </w:tc>
      </w:tr>
      <w:tr w:rsidR="00832793" w:rsidRPr="00832793" w14:paraId="6638186A" w14:textId="77777777" w:rsidTr="00941C2B">
        <w:trPr>
          <w:trHeight w:val="340"/>
        </w:trPr>
        <w:tc>
          <w:tcPr>
            <w:tcW w:w="1985" w:type="dxa"/>
          </w:tcPr>
          <w:p w14:paraId="1F2F0CC2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miR-31-5p inhibitor</w:t>
            </w:r>
          </w:p>
        </w:tc>
        <w:tc>
          <w:tcPr>
            <w:tcW w:w="3260" w:type="dxa"/>
          </w:tcPr>
          <w:p w14:paraId="6B09283E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GCUAUGCCAGCAUCUUGCCU</w:t>
            </w:r>
          </w:p>
        </w:tc>
        <w:tc>
          <w:tcPr>
            <w:tcW w:w="3260" w:type="dxa"/>
          </w:tcPr>
          <w:p w14:paraId="5959D473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 w:hint="eastAsia"/>
                <w:szCs w:val="21"/>
                <w14:ligatures w14:val="none"/>
              </w:rPr>
              <w:t>\</w:t>
            </w:r>
          </w:p>
        </w:tc>
      </w:tr>
      <w:tr w:rsidR="00832793" w:rsidRPr="00832793" w14:paraId="0F2254CA" w14:textId="77777777" w:rsidTr="00941C2B">
        <w:trPr>
          <w:trHeight w:val="340"/>
        </w:trPr>
        <w:tc>
          <w:tcPr>
            <w:tcW w:w="1985" w:type="dxa"/>
          </w:tcPr>
          <w:p w14:paraId="110D9625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i-SP1-379</w:t>
            </w:r>
          </w:p>
        </w:tc>
        <w:tc>
          <w:tcPr>
            <w:tcW w:w="3260" w:type="dxa"/>
          </w:tcPr>
          <w:p w14:paraId="5145B1AD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CUCACAGCCACACAACUUTT</w:t>
            </w:r>
          </w:p>
        </w:tc>
        <w:tc>
          <w:tcPr>
            <w:tcW w:w="3260" w:type="dxa"/>
          </w:tcPr>
          <w:p w14:paraId="79BE2870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AGUUGUGUGGCUGUGAGGTT</w:t>
            </w:r>
          </w:p>
        </w:tc>
      </w:tr>
      <w:tr w:rsidR="00832793" w:rsidRPr="00832793" w14:paraId="145C243B" w14:textId="77777777" w:rsidTr="00941C2B">
        <w:trPr>
          <w:trHeight w:val="340"/>
        </w:trPr>
        <w:tc>
          <w:tcPr>
            <w:tcW w:w="1985" w:type="dxa"/>
          </w:tcPr>
          <w:p w14:paraId="331B85DA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i-SP1-762</w:t>
            </w:r>
          </w:p>
        </w:tc>
        <w:tc>
          <w:tcPr>
            <w:tcW w:w="3260" w:type="dxa"/>
          </w:tcPr>
          <w:p w14:paraId="41EAC613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GCAACAUCAUUGCUGCUAUTT</w:t>
            </w:r>
          </w:p>
        </w:tc>
        <w:tc>
          <w:tcPr>
            <w:tcW w:w="3260" w:type="dxa"/>
          </w:tcPr>
          <w:p w14:paraId="66BDA47C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UAGCAGCAAUGAUGUUGCTT</w:t>
            </w:r>
          </w:p>
        </w:tc>
      </w:tr>
      <w:tr w:rsidR="00832793" w:rsidRPr="00832793" w14:paraId="60125E39" w14:textId="77777777" w:rsidTr="00941C2B">
        <w:trPr>
          <w:trHeight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2DE6B697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si-SP1-1689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6F77974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CCAUUAACCUCAGUGCAUUTT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EFB0C43" w14:textId="77777777" w:rsidR="00832793" w:rsidRPr="00832793" w:rsidRDefault="00832793" w:rsidP="00832793">
            <w:pPr>
              <w:spacing w:line="360" w:lineRule="auto"/>
              <w:rPr>
                <w:rFonts w:ascii="Times New Roman" w:eastAsia="宋体" w:hAnsi="Times New Roman"/>
                <w:szCs w:val="21"/>
                <w14:ligatures w14:val="none"/>
              </w:rPr>
            </w:pPr>
            <w:r w:rsidRPr="00832793">
              <w:rPr>
                <w:rFonts w:ascii="Times New Roman" w:eastAsia="宋体" w:hAnsi="Times New Roman"/>
                <w:szCs w:val="21"/>
                <w14:ligatures w14:val="none"/>
              </w:rPr>
              <w:t>AAUGCACUGAGGUUAAUGGTT</w:t>
            </w:r>
          </w:p>
        </w:tc>
      </w:tr>
    </w:tbl>
    <w:p w14:paraId="3BB5A286" w14:textId="77777777" w:rsidR="00832793" w:rsidRPr="00832793" w:rsidRDefault="00832793" w:rsidP="00832793">
      <w:pPr>
        <w:widowControl/>
        <w:spacing w:line="36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00E870DC" w14:textId="77777777" w:rsidR="00066B1C" w:rsidRDefault="00066B1C">
      <w:pPr>
        <w:rPr>
          <w:rFonts w:hint="eastAsia"/>
        </w:rPr>
      </w:pPr>
    </w:p>
    <w:sectPr w:rsidR="00066B1C" w:rsidSect="00832793">
      <w:pgSz w:w="11906" w:h="16838"/>
      <w:pgMar w:top="283" w:right="1797" w:bottom="283" w:left="179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FABE28" w14:textId="77777777" w:rsidR="004F07FE" w:rsidRDefault="004F07FE" w:rsidP="00832793">
      <w:pPr>
        <w:rPr>
          <w:rFonts w:hint="eastAsia"/>
        </w:rPr>
      </w:pPr>
      <w:r>
        <w:separator/>
      </w:r>
    </w:p>
  </w:endnote>
  <w:endnote w:type="continuationSeparator" w:id="0">
    <w:p w14:paraId="68562FBB" w14:textId="77777777" w:rsidR="004F07FE" w:rsidRDefault="004F07FE" w:rsidP="008327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6B629C" w14:textId="77777777" w:rsidR="004F07FE" w:rsidRDefault="004F07FE" w:rsidP="00832793">
      <w:pPr>
        <w:rPr>
          <w:rFonts w:hint="eastAsia"/>
        </w:rPr>
      </w:pPr>
      <w:r>
        <w:separator/>
      </w:r>
    </w:p>
  </w:footnote>
  <w:footnote w:type="continuationSeparator" w:id="0">
    <w:p w14:paraId="611FB353" w14:textId="77777777" w:rsidR="004F07FE" w:rsidRDefault="004F07FE" w:rsidP="0083279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1E0AC1"/>
    <w:multiLevelType w:val="multilevel"/>
    <w:tmpl w:val="431E0AC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宋体" w:hAnsi="Times New Roman" w:hint="default"/>
        <w:b w:val="0"/>
        <w:bCs w:val="0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  <w:b w:val="0"/>
        <w:bCs/>
        <w:w w:val="100"/>
        <w:sz w:val="32"/>
        <w:szCs w:val="32"/>
      </w:rPr>
    </w:lvl>
    <w:lvl w:ilvl="2">
      <w:start w:val="1"/>
      <w:numFmt w:val="decimal"/>
      <w:lvlText w:val="%1.%2.%3"/>
      <w:lvlJc w:val="left"/>
      <w:pPr>
        <w:ind w:left="1559" w:hanging="567"/>
      </w:pPr>
      <w:rPr>
        <w:rFonts w:ascii="Times New Roman" w:eastAsia="黑体" w:hAnsi="Times New Roman" w:cs="Times New Roman" w:hint="default"/>
        <w:b w:val="0"/>
        <w:bCs w:val="0"/>
        <w:spacing w:val="-1"/>
        <w:w w:val="100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  <w:lang w:val="en-US" w:eastAsia="en-US" w:bidi="ar-S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  <w:lang w:val="en-US" w:eastAsia="en-US" w:bidi="ar-S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  <w:lang w:val="en-US" w:eastAsia="en-US" w:bidi="ar-S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  <w:lang w:val="en-US" w:eastAsia="en-US" w:bidi="ar-S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  <w:lang w:val="en-US" w:eastAsia="en-US" w:bidi="ar-S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  <w:lang w:val="en-US" w:eastAsia="en-US" w:bidi="ar-SA"/>
      </w:rPr>
    </w:lvl>
  </w:abstractNum>
  <w:num w:numId="1" w16cid:durableId="847981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2236"/>
    <w:rsid w:val="00066B1C"/>
    <w:rsid w:val="003D2236"/>
    <w:rsid w:val="004F07FE"/>
    <w:rsid w:val="00832793"/>
    <w:rsid w:val="00E2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9C9A21-818D-4079-8D37-20923A0D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327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32793"/>
    <w:rPr>
      <w:sz w:val="18"/>
      <w:szCs w:val="18"/>
    </w:rPr>
  </w:style>
  <w:style w:type="paragraph" w:styleId="a5">
    <w:name w:val="footer"/>
    <w:basedOn w:val="a"/>
    <w:link w:val="a6"/>
    <w:unhideWhenUsed/>
    <w:rsid w:val="0083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32793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32793"/>
  </w:style>
  <w:style w:type="character" w:styleId="a7">
    <w:name w:val="Emphasis"/>
    <w:basedOn w:val="a0"/>
    <w:qFormat/>
    <w:rsid w:val="00832793"/>
    <w:rPr>
      <w:i/>
    </w:rPr>
  </w:style>
  <w:style w:type="table" w:styleId="a8">
    <w:name w:val="Table Grid"/>
    <w:basedOn w:val="a1"/>
    <w:uiPriority w:val="39"/>
    <w:qFormat/>
    <w:rsid w:val="0083279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832793"/>
    <w:pPr>
      <w:widowControl w:val="0"/>
      <w:autoSpaceDE w:val="0"/>
      <w:autoSpaceDN w:val="0"/>
    </w:pPr>
    <w:rPr>
      <w:rFonts w:ascii="等线" w:eastAsia="等线" w:hAnsi="等线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9">
    <w:name w:val="Hyperlink"/>
    <w:basedOn w:val="a0"/>
    <w:uiPriority w:val="99"/>
    <w:unhideWhenUsed/>
    <w:rsid w:val="00832793"/>
    <w:rPr>
      <w:color w:val="0000FF"/>
      <w:u w:val="single"/>
    </w:rPr>
  </w:style>
  <w:style w:type="character" w:styleId="aa">
    <w:name w:val="FollowedHyperlink"/>
    <w:basedOn w:val="a0"/>
    <w:uiPriority w:val="99"/>
    <w:unhideWhenUsed/>
    <w:rsid w:val="00832793"/>
    <w:rPr>
      <w:color w:val="800080"/>
      <w:u w:val="single"/>
    </w:rPr>
  </w:style>
  <w:style w:type="paragraph" w:customStyle="1" w:styleId="msonormal0">
    <w:name w:val="msonormal"/>
    <w:basedOn w:val="a"/>
    <w:rsid w:val="00832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69</Words>
  <Characters>18068</Characters>
  <Application>Microsoft Office Word</Application>
  <DocSecurity>0</DocSecurity>
  <Lines>150</Lines>
  <Paragraphs>42</Paragraphs>
  <ScaleCrop>false</ScaleCrop>
  <Company/>
  <LinksUpToDate>false</LinksUpToDate>
  <CharactersWithSpaces>2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格格 刘</dc:creator>
  <cp:keywords/>
  <dc:description/>
  <cp:lastModifiedBy>格格 刘</cp:lastModifiedBy>
  <cp:revision>2</cp:revision>
  <dcterms:created xsi:type="dcterms:W3CDTF">2024-10-21T16:21:00Z</dcterms:created>
  <dcterms:modified xsi:type="dcterms:W3CDTF">2024-10-21T16:22:00Z</dcterms:modified>
</cp:coreProperties>
</file>